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7C517" w14:textId="06F23FBB" w:rsidR="00657962" w:rsidRDefault="00516F42" w:rsidP="00657962">
      <w:r>
        <w:t>Appendix</w:t>
      </w:r>
      <w:r w:rsidR="00657962">
        <w:t xml:space="preserve"> 1: condition x </w:t>
      </w:r>
      <w:r w:rsidR="00657962">
        <w:t>type</w:t>
      </w:r>
      <w:r w:rsidR="00657962">
        <w:t xml:space="preserve"> EMMs</w:t>
      </w:r>
    </w:p>
    <w:tbl>
      <w:tblPr>
        <w:tblW w:w="89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964"/>
        <w:gridCol w:w="1466"/>
        <w:gridCol w:w="2390"/>
      </w:tblGrid>
      <w:tr w:rsidR="00657962" w:rsidRPr="00657962" w14:paraId="7EA1602D" w14:textId="77777777" w:rsidTr="00657962">
        <w:tc>
          <w:tcPr>
            <w:tcW w:w="411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880C4D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2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4CAD4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R</w:t>
            </w:r>
          </w:p>
        </w:tc>
      </w:tr>
      <w:tr w:rsidR="00657962" w:rsidRPr="00657962" w14:paraId="29CDFDD0" w14:textId="77777777" w:rsidTr="00657962">
        <w:tc>
          <w:tcPr>
            <w:tcW w:w="4111" w:type="dxa"/>
            <w:tcBorders>
              <w:bottom w:val="single" w:sz="6" w:space="0" w:color="auto"/>
            </w:tcBorders>
            <w:vAlign w:val="center"/>
            <w:hideMark/>
          </w:tcPr>
          <w:p w14:paraId="0FF38C3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5618B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F8B1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I</w:t>
            </w:r>
          </w:p>
        </w:tc>
        <w:tc>
          <w:tcPr>
            <w:tcW w:w="2390" w:type="dxa"/>
            <w:tcBorders>
              <w:bottom w:val="single" w:sz="6" w:space="0" w:color="auto"/>
            </w:tcBorders>
            <w:vAlign w:val="center"/>
            <w:hideMark/>
          </w:tcPr>
          <w:p w14:paraId="78888E7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</w:tr>
      <w:tr w:rsidR="00657962" w:rsidRPr="00657962" w14:paraId="1C6492A5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EF033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1B3F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2B41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 – 0.99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4E07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01</w:t>
            </w:r>
          </w:p>
        </w:tc>
      </w:tr>
      <w:tr w:rsidR="00657962" w:rsidRPr="00657962" w14:paraId="155EFEC1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A9430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3E3E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A24E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 – 0.06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6768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5</w:t>
            </w:r>
          </w:p>
        </w:tc>
      </w:tr>
      <w:tr w:rsidR="00657962" w:rsidRPr="00657962" w14:paraId="27601EE9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FEB6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dition[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7D97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D8EE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 – 0.32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01F5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7</w:t>
            </w:r>
          </w:p>
        </w:tc>
      </w:tr>
      <w:tr w:rsidR="00657962" w:rsidRPr="00657962" w14:paraId="1765C1AC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E8851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063B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D561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– 0.35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C939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3</w:t>
            </w:r>
          </w:p>
        </w:tc>
      </w:tr>
      <w:tr w:rsidR="00657962" w:rsidRPr="00657962" w14:paraId="0ED0FA71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3AC77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sti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C27E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468A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 – 0.08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F489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6</w:t>
            </w:r>
          </w:p>
        </w:tc>
      </w:tr>
      <w:tr w:rsidR="00657962" w:rsidRPr="00657962" w14:paraId="351215D1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477E7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88AE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552F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 – 0.45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C2A5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3CADC368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BB936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Condition[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D0EA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7114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 – 0.03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F968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1</w:t>
            </w:r>
          </w:p>
        </w:tc>
      </w:tr>
      <w:tr w:rsidR="00657962" w:rsidRPr="00657962" w14:paraId="55965F3A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E3FE0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56D7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50FB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 – 0.03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90D7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1</w:t>
            </w:r>
          </w:p>
        </w:tc>
      </w:tr>
      <w:tr w:rsidR="00657962" w:rsidRPr="00657962" w14:paraId="7D20AEB5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01B7A" w14:textId="7A4F3721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dition[S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ABDE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5C0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9 – -0.44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B3DD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566E59B2" w14:textId="77777777" w:rsidTr="00657962">
        <w:tc>
          <w:tcPr>
            <w:tcW w:w="4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B3FC6" w14:textId="0486AEC2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Condition[S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A900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45B7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 – -0.05</w:t>
            </w:r>
          </w:p>
        </w:tc>
        <w:tc>
          <w:tcPr>
            <w:tcW w:w="2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5FF4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14C6925D" w14:textId="77777777" w:rsidTr="00657962">
        <w:tc>
          <w:tcPr>
            <w:tcW w:w="8931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3EFE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Effects</w:t>
            </w:r>
          </w:p>
        </w:tc>
      </w:tr>
      <w:tr w:rsidR="00657962" w:rsidRPr="00657962" w14:paraId="71C03E61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9A46C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σ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58446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657962" w:rsidRPr="00657962" w14:paraId="585B78E3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25FDFB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Channel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8D720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</w:tr>
      <w:tr w:rsidR="00657962" w:rsidRPr="00657962" w14:paraId="7A38565B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98537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subj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B8664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</w:tr>
      <w:tr w:rsidR="00657962" w:rsidRPr="00657962" w14:paraId="6BF4A577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5D37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subj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EB0E3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</w:t>
            </w:r>
          </w:p>
        </w:tc>
      </w:tr>
      <w:tr w:rsidR="00657962" w:rsidRPr="00657962" w14:paraId="5FF8547C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7CBE7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Channel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A4AFC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</w:tr>
      <w:tr w:rsidR="00657962" w:rsidRPr="00657962" w14:paraId="7454510D" w14:textId="77777777" w:rsidTr="00657962">
        <w:tc>
          <w:tcPr>
            <w:tcW w:w="411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CE082A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482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1C1B68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56</w:t>
            </w:r>
          </w:p>
        </w:tc>
      </w:tr>
      <w:tr w:rsidR="00657962" w:rsidRPr="00657962" w14:paraId="176A085A" w14:textId="77777777" w:rsidTr="00657962">
        <w:tc>
          <w:tcPr>
            <w:tcW w:w="411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B64BB1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 R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/ Conditional R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482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2BBC4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4 / NA</w:t>
            </w:r>
          </w:p>
        </w:tc>
      </w:tr>
    </w:tbl>
    <w:p w14:paraId="7A53D14F" w14:textId="4C02E65F" w:rsidR="003B70DB" w:rsidRDefault="003B70DB"/>
    <w:p w14:paraId="264CAE3E" w14:textId="66C5514B" w:rsidR="00657962" w:rsidRDefault="00657962"/>
    <w:p w14:paraId="3ACCA31B" w14:textId="579A1C1F" w:rsidR="00657962" w:rsidRDefault="00657962"/>
    <w:p w14:paraId="4E35BEE2" w14:textId="7EE8B3F9" w:rsidR="00657962" w:rsidRDefault="00657962"/>
    <w:p w14:paraId="404D496C" w14:textId="700698B6" w:rsidR="00657962" w:rsidRDefault="00657962"/>
    <w:p w14:paraId="481D6E36" w14:textId="2C19DD44" w:rsidR="00657962" w:rsidRDefault="00657962"/>
    <w:p w14:paraId="774A56C3" w14:textId="79EF679B" w:rsidR="00657962" w:rsidRDefault="00657962"/>
    <w:p w14:paraId="70668D62" w14:textId="294ACDFB" w:rsidR="00657962" w:rsidRDefault="00657962"/>
    <w:p w14:paraId="35CCE6E2" w14:textId="10C237A2" w:rsidR="00657962" w:rsidRDefault="00657962"/>
    <w:p w14:paraId="05DCF8EE" w14:textId="094662FC" w:rsidR="00657962" w:rsidRDefault="00657962"/>
    <w:p w14:paraId="250D7FA7" w14:textId="77777777" w:rsidR="00657962" w:rsidRDefault="00657962" w:rsidP="00657962">
      <w:pPr>
        <w:sectPr w:rsidR="006579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F2EF84" w14:textId="434D9F8D" w:rsidR="00657962" w:rsidRDefault="00516F42" w:rsidP="00657962">
      <w:r>
        <w:lastRenderedPageBreak/>
        <w:t>Appendix</w:t>
      </w:r>
      <w:r w:rsidR="00657962">
        <w:t xml:space="preserve"> 2: condition x laterality x type EMMs</w:t>
      </w:r>
    </w:p>
    <w:tbl>
      <w:tblPr>
        <w:tblW w:w="142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7"/>
        <w:gridCol w:w="1941"/>
        <w:gridCol w:w="2977"/>
        <w:gridCol w:w="1564"/>
      </w:tblGrid>
      <w:tr w:rsidR="00657962" w:rsidRPr="00657962" w14:paraId="2F02E978" w14:textId="77777777" w:rsidTr="00657962">
        <w:tc>
          <w:tcPr>
            <w:tcW w:w="779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281B7C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47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35CF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R</w:t>
            </w:r>
          </w:p>
        </w:tc>
      </w:tr>
      <w:tr w:rsidR="00657962" w:rsidRPr="00657962" w14:paraId="2834C342" w14:textId="77777777" w:rsidTr="00657962">
        <w:tc>
          <w:tcPr>
            <w:tcW w:w="7797" w:type="dxa"/>
            <w:tcBorders>
              <w:bottom w:val="single" w:sz="6" w:space="0" w:color="auto"/>
            </w:tcBorders>
            <w:vAlign w:val="center"/>
            <w:hideMark/>
          </w:tcPr>
          <w:p w14:paraId="1DC363BB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1941" w:type="dxa"/>
            <w:tcBorders>
              <w:bottom w:val="single" w:sz="6" w:space="0" w:color="auto"/>
            </w:tcBorders>
            <w:vAlign w:val="center"/>
            <w:hideMark/>
          </w:tcPr>
          <w:p w14:paraId="6BD5CD2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vAlign w:val="center"/>
            <w:hideMark/>
          </w:tcPr>
          <w:p w14:paraId="042D4C2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CI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58CF6A7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p</w:t>
            </w:r>
          </w:p>
        </w:tc>
      </w:tr>
      <w:tr w:rsidR="00657962" w:rsidRPr="00657962" w14:paraId="194A812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374E6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85EB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57C8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43 – 4.4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7F54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0</w:t>
            </w:r>
          </w:p>
        </w:tc>
      </w:tr>
      <w:tr w:rsidR="00657962" w:rsidRPr="00657962" w14:paraId="25A2D434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8E05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39ED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2204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3 – 0.4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4DF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0</w:t>
            </w:r>
          </w:p>
        </w:tc>
      </w:tr>
      <w:tr w:rsidR="00657962" w:rsidRPr="00657962" w14:paraId="1CF55B0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39AF1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C05C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6E22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1 – 1.0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E24C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9</w:t>
            </w:r>
          </w:p>
        </w:tc>
      </w:tr>
      <w:tr w:rsidR="00657962" w:rsidRPr="00657962" w14:paraId="5C381BA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2F87D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3831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62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7EAB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70 – 12.5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4F3C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7A16E7A6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9250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ECEE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3EE2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98 – 2.9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4023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7</w:t>
            </w:r>
          </w:p>
        </w:tc>
      </w:tr>
      <w:tr w:rsidR="00657962" w:rsidRPr="00657962" w14:paraId="082B25E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1D76B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2177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BD44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13 – 3.1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C692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7</w:t>
            </w:r>
          </w:p>
        </w:tc>
      </w:tr>
      <w:tr w:rsidR="00657962" w:rsidRPr="00657962" w14:paraId="317761F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A1137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3664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8E44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83 – 2.8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B44B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9</w:t>
            </w:r>
          </w:p>
        </w:tc>
      </w:tr>
      <w:tr w:rsidR="00657962" w:rsidRPr="00657962" w14:paraId="46E5962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71461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5B58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242F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55 – 2.5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547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7</w:t>
            </w:r>
          </w:p>
        </w:tc>
      </w:tr>
      <w:tr w:rsidR="00657962" w:rsidRPr="00657962" w14:paraId="6F7FAE7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D2BB4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28FA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EC04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 – 0.5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35B3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0E5BE9D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3EDE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stim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9BFD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21CB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5 – 0.3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4382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65</w:t>
            </w:r>
          </w:p>
        </w:tc>
      </w:tr>
      <w:tr w:rsidR="00657962" w:rsidRPr="00657962" w14:paraId="74B10A9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5F51A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8E22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8C7C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 – 0.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641A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2</w:t>
            </w:r>
          </w:p>
        </w:tc>
      </w:tr>
      <w:tr w:rsidR="00657962" w:rsidRPr="00657962" w14:paraId="396FB3E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F3C4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88DA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FA81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 – 1.4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08BC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4115B3A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47D0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C670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7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9654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36 – -2.0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08BF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022F12D1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B023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AFF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AF17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4 – 0.3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F3E1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8</w:t>
            </w:r>
          </w:p>
        </w:tc>
      </w:tr>
      <w:tr w:rsidR="00657962" w:rsidRPr="00657962" w14:paraId="091B4521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1909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5320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CE50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6 – 0.3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9FC2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8</w:t>
            </w:r>
          </w:p>
        </w:tc>
      </w:tr>
      <w:tr w:rsidR="00657962" w:rsidRPr="00657962" w14:paraId="526CA8F8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7B81C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Density * 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F020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EC4E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0 – 1.0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4A86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2</w:t>
            </w:r>
          </w:p>
        </w:tc>
      </w:tr>
      <w:tr w:rsidR="00657962" w:rsidRPr="00657962" w14:paraId="468A7E9C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B0531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ED2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0245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3 – 1.0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FFD0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1</w:t>
            </w:r>
          </w:p>
        </w:tc>
      </w:tr>
      <w:tr w:rsidR="00657962" w:rsidRPr="00657962" w14:paraId="142DED55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FFB0" w14:textId="2C5C424E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8D4A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41DE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4 – 2.8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D241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0</w:t>
            </w:r>
          </w:p>
        </w:tc>
      </w:tr>
      <w:tr w:rsidR="00657962" w:rsidRPr="00657962" w14:paraId="2FCEC276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6963E" w14:textId="43286C1C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EA37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2B98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 – 5.6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3E54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0</w:t>
            </w:r>
          </w:p>
        </w:tc>
      </w:tr>
      <w:tr w:rsidR="00657962" w:rsidRPr="00657962" w14:paraId="0DE3CFF5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6E62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87CB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B5A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2 – 0.3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953E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9</w:t>
            </w:r>
          </w:p>
        </w:tc>
      </w:tr>
      <w:tr w:rsidR="00657962" w:rsidRPr="00657962" w14:paraId="1D21BBFC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DAF29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5AAD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79FC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9 – 0.3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A169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7</w:t>
            </w:r>
          </w:p>
        </w:tc>
      </w:tr>
      <w:tr w:rsidR="00657962" w:rsidRPr="00657962" w14:paraId="1BAE1BDB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56234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52C7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6FD2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2 – 0.9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AEF6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6</w:t>
            </w:r>
          </w:p>
        </w:tc>
      </w:tr>
      <w:tr w:rsidR="00657962" w:rsidRPr="00657962" w14:paraId="48DC788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F5C3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100D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A430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9 – 0.8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A196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4</w:t>
            </w:r>
          </w:p>
        </w:tc>
      </w:tr>
      <w:tr w:rsidR="00657962" w:rsidRPr="00657962" w14:paraId="2444387B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8A83C" w14:textId="2028D9A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AF3C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77F1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20 – 3.4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3BF7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67</w:t>
            </w:r>
          </w:p>
        </w:tc>
      </w:tr>
      <w:tr w:rsidR="00657962" w:rsidRPr="00657962" w14:paraId="3CC7EF5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785C5" w14:textId="38F0652C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3D48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3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CD91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80 – 0.2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235D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2</w:t>
            </w:r>
          </w:p>
        </w:tc>
      </w:tr>
      <w:tr w:rsidR="00657962" w:rsidRPr="00657962" w14:paraId="3755206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6AB7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C9E3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D8CD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85 – 3.8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152D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3448CC4D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834A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9D25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68F3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39 – 4.4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0513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6</w:t>
            </w:r>
          </w:p>
        </w:tc>
      </w:tr>
      <w:tr w:rsidR="00657962" w:rsidRPr="00657962" w14:paraId="6BDA782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28295" w14:textId="5B08903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87B7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C52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74 – 3.6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BD22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8</w:t>
            </w:r>
          </w:p>
        </w:tc>
      </w:tr>
      <w:tr w:rsidR="00657962" w:rsidRPr="00657962" w14:paraId="37CB1B08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0B41B" w14:textId="51F4D62E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A495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CB77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92 – 3.8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846A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662C6E8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8DBC0" w14:textId="2728E2F6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3000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618D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9 – -0.2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3BE6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657962" w:rsidRPr="00657962" w14:paraId="0E04C918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812B8" w14:textId="68057E26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FE1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AFC7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 – 0.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3627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3</w:t>
            </w:r>
          </w:p>
        </w:tc>
      </w:tr>
      <w:tr w:rsidR="00657962" w:rsidRPr="00657962" w14:paraId="6BDF6E7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36619" w14:textId="727A4354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0B8C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9EA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 – 0.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E4A2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1</w:t>
            </w:r>
          </w:p>
        </w:tc>
      </w:tr>
      <w:tr w:rsidR="00657962" w:rsidRPr="00657962" w14:paraId="48D73CD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DC330" w14:textId="60A0CF7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6014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C9A0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7 – 0.3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CC03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5</w:t>
            </w:r>
          </w:p>
        </w:tc>
      </w:tr>
      <w:tr w:rsidR="00657962" w:rsidRPr="00657962" w14:paraId="4FF4484D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536A2" w14:textId="62FDCE1A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D9F5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7D40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 – 0.6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E0C8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1</w:t>
            </w:r>
          </w:p>
        </w:tc>
      </w:tr>
      <w:tr w:rsidR="00657962" w:rsidRPr="00657962" w14:paraId="4D33007F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68BF6" w14:textId="3AACEEA1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452F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9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02F4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2 – 0.4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2138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0</w:t>
            </w:r>
          </w:p>
        </w:tc>
      </w:tr>
      <w:tr w:rsidR="00657962" w:rsidRPr="00657962" w14:paraId="44E62611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6F0AA" w14:textId="4399FE44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B6C2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09EB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8 – 0.4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65D4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5</w:t>
            </w:r>
          </w:p>
        </w:tc>
      </w:tr>
      <w:tr w:rsidR="00657962" w:rsidRPr="00657962" w14:paraId="00C8ABF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44E0" w14:textId="24A153B6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120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A696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 – 0.1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ADD4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6</w:t>
            </w:r>
          </w:p>
        </w:tc>
      </w:tr>
      <w:tr w:rsidR="00657962" w:rsidRPr="00657962" w14:paraId="3E41BFC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ADAA9" w14:textId="37025A2B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33F6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3B4E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 – 0.1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10FA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34FDC2BF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F2ED" w14:textId="60E990E9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5678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29D5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 – 0.3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BA60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0</w:t>
            </w:r>
          </w:p>
        </w:tc>
      </w:tr>
      <w:tr w:rsidR="00657962" w:rsidRPr="00657962" w14:paraId="3872D55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4EFA2" w14:textId="09EA6339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9CFF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B7CA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5 – 0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A420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1</w:t>
            </w:r>
          </w:p>
        </w:tc>
      </w:tr>
      <w:tr w:rsidR="00657962" w:rsidRPr="00657962" w14:paraId="2E5B312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F2E31" w14:textId="48B9ADC8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BE17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69AD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1 – 0.8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F959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9</w:t>
            </w:r>
          </w:p>
        </w:tc>
      </w:tr>
      <w:tr w:rsidR="00657962" w:rsidRPr="00657962" w14:paraId="754AB9A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A6B7A" w14:textId="1827E41F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A294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D2E8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2 – 1.4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EC65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3</w:t>
            </w:r>
          </w:p>
        </w:tc>
      </w:tr>
      <w:tr w:rsidR="00657962" w:rsidRPr="00657962" w14:paraId="6C4A6EA2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176FD" w14:textId="0906ED8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EA5A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58DB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4 – 0.4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9CF1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6B03661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32F6A" w14:textId="5F83CE9C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EEB6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86AB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0 – 0.5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2A1B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6</w:t>
            </w:r>
          </w:p>
        </w:tc>
      </w:tr>
      <w:tr w:rsidR="00657962" w:rsidRPr="00657962" w14:paraId="4295B301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F5990" w14:textId="57728385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BDCE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7546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3 – 0.4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EBBC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9</w:t>
            </w:r>
          </w:p>
        </w:tc>
      </w:tr>
      <w:tr w:rsidR="00657962" w:rsidRPr="00657962" w14:paraId="10EDB6B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109C1" w14:textId="5F2C66F2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sag[central] *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FE32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AA8F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5 – 0.4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1A68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4C58A0F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6B2F8" w14:textId="655ECFE8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C819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3C80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9 – 1.2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EB16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6DB2E7BA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44127" w14:textId="182E94BB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4670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287E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1 – 1.3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3D65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1</w:t>
            </w:r>
          </w:p>
        </w:tc>
      </w:tr>
      <w:tr w:rsidR="00657962" w:rsidRPr="00657962" w14:paraId="0E7849CA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0AAC8" w14:textId="54AEEEB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476D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F510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3 – 1.3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41AE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2</w:t>
            </w:r>
          </w:p>
        </w:tc>
      </w:tr>
      <w:tr w:rsidR="00657962" w:rsidRPr="00657962" w14:paraId="65FDB83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7D43" w14:textId="2B1BA5B5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Density * 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933A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E7B7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2 – 1.3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40F5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9</w:t>
            </w:r>
          </w:p>
        </w:tc>
      </w:tr>
      <w:tr w:rsidR="00657962" w:rsidRPr="00657962" w14:paraId="1927C574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15C51" w14:textId="43DCBE2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F61B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8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3D47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70 – 2.9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9A04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1</w:t>
            </w:r>
          </w:p>
        </w:tc>
      </w:tr>
      <w:tr w:rsidR="00657962" w:rsidRPr="00657962" w14:paraId="510AC59D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EA2F2" w14:textId="0FBCBB81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DF36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C04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57 – 5.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092C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17</w:t>
            </w:r>
          </w:p>
        </w:tc>
      </w:tr>
      <w:tr w:rsidR="00657962" w:rsidRPr="00657962" w14:paraId="19D358A0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BE729" w14:textId="065070CD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E28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5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2AF6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7 – 6.0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F2821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4</w:t>
            </w:r>
          </w:p>
        </w:tc>
      </w:tr>
      <w:tr w:rsidR="00657962" w:rsidRPr="00657962" w14:paraId="5F38FA48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BB569" w14:textId="5DD95263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5B5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B8BB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57 – 3.1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BE26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2</w:t>
            </w:r>
          </w:p>
        </w:tc>
      </w:tr>
      <w:tr w:rsidR="00657962" w:rsidRPr="00657962" w14:paraId="2B99292F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681D6" w14:textId="0C54770F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FB4E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ACFD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 – 0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3419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5</w:t>
            </w:r>
          </w:p>
        </w:tc>
      </w:tr>
      <w:tr w:rsidR="00657962" w:rsidRPr="00657962" w14:paraId="79928D4D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DC14C" w14:textId="19BE7D3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D568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E462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 – 0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6F5D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7</w:t>
            </w:r>
          </w:p>
        </w:tc>
      </w:tr>
      <w:tr w:rsidR="00657962" w:rsidRPr="00657962" w14:paraId="59A01134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3AC67" w14:textId="1575D889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98E6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9255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 – 0.0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95FE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1</w:t>
            </w:r>
          </w:p>
        </w:tc>
      </w:tr>
      <w:tr w:rsidR="00657962" w:rsidRPr="00657962" w14:paraId="3C49EF61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0E941" w14:textId="14CB74A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15BF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3295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 – 0.1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6CBE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6</w:t>
            </w:r>
          </w:p>
        </w:tc>
      </w:tr>
      <w:tr w:rsidR="00657962" w:rsidRPr="00657962" w14:paraId="31C081F8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1437C" w14:textId="0080905A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6F7C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CD11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 – 0.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DDE2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5</w:t>
            </w:r>
          </w:p>
        </w:tc>
      </w:tr>
      <w:tr w:rsidR="00657962" w:rsidRPr="00657962" w14:paraId="54A170DC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6CDFA" w14:textId="1337A958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8DA3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86D7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 – 0.1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D116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91</w:t>
            </w:r>
          </w:p>
        </w:tc>
      </w:tr>
      <w:tr w:rsidR="00657962" w:rsidRPr="00657962" w14:paraId="0FC816D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39CF6" w14:textId="1A2ED4B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9589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78C4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 – 0.1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DD60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3</w:t>
            </w:r>
          </w:p>
        </w:tc>
      </w:tr>
      <w:tr w:rsidR="00657962" w:rsidRPr="00657962" w14:paraId="34DC697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12993" w14:textId="28396B43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49C5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F327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 – 0.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0C0AC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89</w:t>
            </w:r>
          </w:p>
        </w:tc>
      </w:tr>
      <w:tr w:rsidR="00657962" w:rsidRPr="00657962" w14:paraId="3043F86E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6D20D" w14:textId="23E0C973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EBB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32DF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4 – 0.3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6FA7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0</w:t>
            </w:r>
          </w:p>
        </w:tc>
      </w:tr>
      <w:tr w:rsidR="00657962" w:rsidRPr="00657962" w14:paraId="6F38E07F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E7332" w14:textId="7F0AFF7F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619D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E3F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1 – 0.5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B174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28</w:t>
            </w:r>
          </w:p>
        </w:tc>
      </w:tr>
      <w:tr w:rsidR="00657962" w:rsidRPr="00657962" w14:paraId="17B3A66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962F1" w14:textId="3FB1810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5ACAA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DCBF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 – 0.7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7F877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8</w:t>
            </w:r>
          </w:p>
        </w:tc>
      </w:tr>
      <w:tr w:rsidR="00657962" w:rsidRPr="00657962" w14:paraId="670E8575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38798" w14:textId="4A2BFCF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5CBAE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3968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2 – 0.3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3458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4</w:t>
            </w:r>
          </w:p>
        </w:tc>
      </w:tr>
      <w:tr w:rsidR="00657962" w:rsidRPr="00657962" w14:paraId="089270B2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2D5A9" w14:textId="2B9C295E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B8D6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CC6E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9 – 1.5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6F93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51</w:t>
            </w:r>
          </w:p>
        </w:tc>
      </w:tr>
      <w:tr w:rsidR="00657962" w:rsidRPr="00657962" w14:paraId="35A2E816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A105D" w14:textId="50ACDFF3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2A65D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8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50AE3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7 – 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F7CC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4</w:t>
            </w:r>
          </w:p>
        </w:tc>
      </w:tr>
      <w:tr w:rsidR="00657962" w:rsidRPr="00657962" w14:paraId="4180D6DA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E6F42" w14:textId="7FE07B00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anterior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F0A99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0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65E5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01 – 0.6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DB90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0</w:t>
            </w:r>
          </w:p>
        </w:tc>
      </w:tr>
      <w:tr w:rsidR="00657962" w:rsidRPr="00657962" w14:paraId="31C2E5E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F4CC7" w14:textId="3683434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nsity * type[FalseMem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sag[central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1312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699BB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0 – 1.8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44D3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1</w:t>
            </w:r>
          </w:p>
        </w:tc>
      </w:tr>
      <w:tr w:rsidR="00657962" w:rsidRPr="00657962" w14:paraId="6324FE0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A0411" w14:textId="3B25565C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AC86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71B8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 – 0.1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779B6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48</w:t>
            </w:r>
          </w:p>
        </w:tc>
      </w:tr>
      <w:tr w:rsidR="00657962" w:rsidRPr="00657962" w14:paraId="4B5E4E73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23440" w14:textId="2F14747D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 lat[Left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B4FB2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D2E5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0 – 0.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78ECF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1</w:t>
            </w:r>
          </w:p>
        </w:tc>
      </w:tr>
      <w:tr w:rsidR="00657962" w:rsidRPr="00657962" w14:paraId="4F64C219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474E7" w14:textId="62882A94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anterior]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5CE08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DFC8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 – 0.0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D5EA5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1</w:t>
            </w:r>
          </w:p>
        </w:tc>
      </w:tr>
      <w:tr w:rsidR="00657962" w:rsidRPr="00657962" w14:paraId="4851D5C7" w14:textId="77777777" w:rsidTr="00657962">
        <w:tc>
          <w:tcPr>
            <w:tcW w:w="7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710F9" w14:textId="03BB81CB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ta * Density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[FalseMem]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g[central] *</w:t>
            </w:r>
            <w:r w:rsidR="000C33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[midline]</w:t>
            </w:r>
          </w:p>
        </w:tc>
        <w:tc>
          <w:tcPr>
            <w:tcW w:w="19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2FCC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29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7E304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 – 0.2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CD4F0" w14:textId="77777777" w:rsidR="00657962" w:rsidRPr="00657962" w:rsidRDefault="00657962" w:rsidP="0065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5</w:t>
            </w:r>
          </w:p>
        </w:tc>
      </w:tr>
      <w:tr w:rsidR="00657962" w:rsidRPr="00657962" w14:paraId="6DC69592" w14:textId="77777777" w:rsidTr="00657962">
        <w:tc>
          <w:tcPr>
            <w:tcW w:w="14279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314E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Effects</w:t>
            </w:r>
          </w:p>
        </w:tc>
      </w:tr>
      <w:tr w:rsidR="00657962" w:rsidRPr="00657962" w14:paraId="423513C7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4FB32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σ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05A26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657962" w:rsidRPr="00657962" w14:paraId="5F0926C5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448D84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subj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F5BABA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657962" w:rsidRPr="00657962" w14:paraId="3B0B8980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12C0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τ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00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Channel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402C7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</w:tr>
      <w:tr w:rsidR="00657962" w:rsidRPr="00657962" w14:paraId="2E3113DD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A6BB0E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subj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2F3D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</w:tr>
      <w:tr w:rsidR="00657962" w:rsidRPr="00657962" w14:paraId="113E2D61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3C4D3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 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AU"/>
              </w:rPr>
              <w:t>Channel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2ADB0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</w:tr>
      <w:tr w:rsidR="00657962" w:rsidRPr="00657962" w14:paraId="68741D40" w14:textId="77777777" w:rsidTr="00657962">
        <w:tc>
          <w:tcPr>
            <w:tcW w:w="779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5FA035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647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1CD0D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6</w:t>
            </w:r>
          </w:p>
        </w:tc>
      </w:tr>
      <w:tr w:rsidR="00657962" w:rsidRPr="00657962" w14:paraId="5E1A8A53" w14:textId="77777777" w:rsidTr="00657962">
        <w:tc>
          <w:tcPr>
            <w:tcW w:w="77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2FC90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inal R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/ Conditional R</w:t>
            </w: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64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FF1C3" w14:textId="77777777" w:rsidR="00657962" w:rsidRPr="00657962" w:rsidRDefault="00657962" w:rsidP="00657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796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8 / NA</w:t>
            </w:r>
          </w:p>
        </w:tc>
      </w:tr>
    </w:tbl>
    <w:p w14:paraId="6C500A94" w14:textId="77777777" w:rsidR="00657962" w:rsidRDefault="00657962"/>
    <w:sectPr w:rsidR="00657962" w:rsidSect="0065796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62"/>
    <w:rsid w:val="000C334E"/>
    <w:rsid w:val="003B70DB"/>
    <w:rsid w:val="00516F42"/>
    <w:rsid w:val="0065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6CC5A"/>
  <w15:chartTrackingRefBased/>
  <w15:docId w15:val="{76F3E829-FBDF-444B-BC84-F68D25AD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79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tburn</dc:creator>
  <cp:keywords/>
  <dc:description/>
  <cp:lastModifiedBy>Alex Chatburn</cp:lastModifiedBy>
  <cp:revision>2</cp:revision>
  <dcterms:created xsi:type="dcterms:W3CDTF">2022-04-05T00:36:00Z</dcterms:created>
  <dcterms:modified xsi:type="dcterms:W3CDTF">2022-04-05T00:54:00Z</dcterms:modified>
</cp:coreProperties>
</file>